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E5752" w14:textId="3BE20BC1" w:rsidR="00686741" w:rsidRPr="00AA5538" w:rsidRDefault="00686741" w:rsidP="00AA5538">
      <w:pPr>
        <w:jc w:val="center"/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325"/>
        <w:gridCol w:w="1726"/>
        <w:gridCol w:w="1445"/>
        <w:gridCol w:w="2109"/>
        <w:gridCol w:w="2232"/>
        <w:gridCol w:w="2580"/>
        <w:gridCol w:w="1051"/>
        <w:gridCol w:w="2042"/>
        <w:gridCol w:w="1722"/>
      </w:tblGrid>
      <w:tr w:rsidR="00AA5538" w:rsidRPr="00AA5538" w14:paraId="33E62C78" w14:textId="77777777" w:rsidTr="00AA5538">
        <w:trPr>
          <w:trHeight w:val="1124"/>
        </w:trPr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68A5AF49" w14:textId="66F5511D" w:rsidR="005E3EA6" w:rsidRPr="00AA5538" w:rsidRDefault="005E3EA6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Stud</w:t>
            </w:r>
            <w:r w:rsidR="00C35118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37427317" w14:textId="274300F9" w:rsidR="005E3EA6" w:rsidRPr="00AA5538" w:rsidRDefault="005E3EA6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0B45FE98" w14:textId="52A82DAC" w:rsidR="005E3EA6" w:rsidRPr="00AA5538" w:rsidRDefault="005E3EA6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1744BA67" w14:textId="2F40BEA1" w:rsidR="005E3EA6" w:rsidRPr="00AA5538" w:rsidRDefault="005E3EA6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42AFC933" w14:textId="759DE97A" w:rsidR="005E3EA6" w:rsidRPr="00AA5538" w:rsidRDefault="005E3EA6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No.of</w:t>
            </w:r>
            <w:proofErr w:type="spellEnd"/>
            <w:proofErr w:type="gramEnd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atients(M/F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33E8DAFE" w14:textId="77777777" w:rsidR="00A95050" w:rsidRPr="00AA5538" w:rsidRDefault="005E3EA6" w:rsidP="00AA5538">
            <w:pPr>
              <w:ind w:rightChars="-54" w:right="-114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Intervention</w:t>
            </w:r>
            <w:r w:rsidR="001A0DF7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6CC683D0" w14:textId="153F2E88" w:rsidR="005E3EA6" w:rsidRPr="00AA5538" w:rsidRDefault="001A0DF7" w:rsidP="00AA5538">
            <w:pPr>
              <w:ind w:rightChars="-54" w:right="-114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E3EA6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Dosage regimen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7ED11323" w14:textId="77777777" w:rsidR="005D39AB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eriod</w:t>
            </w:r>
          </w:p>
          <w:p w14:paraId="16BBBE0C" w14:textId="35D8314F" w:rsidR="005E3EA6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spell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Intervention+follow-up</w:t>
            </w:r>
            <w:proofErr w:type="spellEnd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3B769306" w14:textId="57E420AC" w:rsidR="005E3EA6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linical trial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01F1646F" w14:textId="4BB67C7A" w:rsidR="005D39AB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baseline eGFR</w:t>
            </w:r>
          </w:p>
          <w:p w14:paraId="32D22159" w14:textId="402ED791" w:rsidR="001749D9" w:rsidRPr="00AA5538" w:rsidRDefault="001749D9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Mean (SD))</w:t>
            </w:r>
          </w:p>
          <w:p w14:paraId="4EF31DA7" w14:textId="7246AFAC" w:rsidR="005E3EA6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ml/min/1.73m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5FC56CA7" w14:textId="78D1200B" w:rsidR="005E3EA6" w:rsidRPr="00AA5538" w:rsidRDefault="001749D9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="001A0DF7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aseline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1A0DF7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UACR</w:t>
            </w:r>
            <w:r w:rsidR="001A55D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1A0DF7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mg/g) </w:t>
            </w:r>
          </w:p>
        </w:tc>
      </w:tr>
      <w:tr w:rsidR="00AA5538" w:rsidRPr="00AA5538" w14:paraId="14D060B9" w14:textId="77777777" w:rsidTr="00AA5538">
        <w:tc>
          <w:tcPr>
            <w:tcW w:w="382" w:type="pct"/>
            <w:tcBorders>
              <w:top w:val="single" w:sz="4" w:space="0" w:color="auto"/>
            </w:tcBorders>
          </w:tcPr>
          <w:p w14:paraId="2AC8AB9B" w14:textId="77777777" w:rsidR="00C35118" w:rsidRPr="00AA5538" w:rsidRDefault="005E3EA6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itt </w:t>
            </w:r>
          </w:p>
          <w:p w14:paraId="2044BD5B" w14:textId="750DBAEA" w:rsidR="005E3EA6" w:rsidRPr="00AA5538" w:rsidRDefault="005E3EA6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082103A9" w14:textId="3F335340" w:rsidR="005E3EA6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ent</w:t>
            </w:r>
            <w:r w:rsidR="00983928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er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in 10 countries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4D3A36AE" w14:textId="35E9D7B1" w:rsidR="004E53A5" w:rsidRPr="00AA5538" w:rsidRDefault="001A0DF7" w:rsidP="005634E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HFrEF</w:t>
            </w:r>
            <w:r w:rsidR="005634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5634EC" w:rsidRPr="005634EC">
              <w:rPr>
                <w:rFonts w:ascii="Times New Roman" w:eastAsia="宋体" w:hAnsi="Times New Roman" w:cs="Times New Roman"/>
                <w:sz w:val="24"/>
                <w:szCs w:val="24"/>
              </w:rPr>
              <w:t>heart failure with reduced ejection fraction</w:t>
            </w:r>
            <w:r w:rsidR="005634E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  <w:p w14:paraId="75961553" w14:textId="04EE8392" w:rsidR="005E3EA6" w:rsidRPr="00AA5538" w:rsidRDefault="00C35118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an</w:t>
            </w:r>
            <w:r w:rsidR="001A0DF7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d mild/moderate CKD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7FF655B" w14:textId="4BF5505E" w:rsidR="00A95050" w:rsidRPr="00AA5538" w:rsidRDefault="00A95050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Mean (range)</w:t>
            </w:r>
          </w:p>
          <w:p w14:paraId="1BD97289" w14:textId="6478591C" w:rsidR="004E53A5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art A:</w:t>
            </w:r>
          </w:p>
          <w:p w14:paraId="74F1EB4F" w14:textId="689D5445" w:rsidR="004E53A5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66.3</w:t>
            </w:r>
            <w:r w:rsidR="00DE784F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42-85</w:t>
            </w:r>
            <w:r w:rsidR="004E53A5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  <w:p w14:paraId="34DAF9B7" w14:textId="1B67B75B" w:rsidR="004E53A5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art B:</w:t>
            </w:r>
          </w:p>
          <w:p w14:paraId="19BD146E" w14:textId="2E41FEDC" w:rsidR="005E3EA6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72.1</w:t>
            </w:r>
            <w:r w:rsidR="00DE784F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40–89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0414AC21" w14:textId="74D9BFD9" w:rsidR="00A95050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art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A:</w:t>
            </w:r>
          </w:p>
          <w:p w14:paraId="7CD0F1F9" w14:textId="09DD2658" w:rsidR="001A0DF7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5(52/13) </w:t>
            </w:r>
          </w:p>
          <w:p w14:paraId="599BAB25" w14:textId="60A1D154" w:rsidR="00A95050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art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: </w:t>
            </w:r>
          </w:p>
          <w:p w14:paraId="05C57C6F" w14:textId="281C1D45" w:rsidR="005E3EA6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392(312/80)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6C74B7F3" w14:textId="03A20C13" w:rsidR="005D39AB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art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A:</w:t>
            </w:r>
          </w:p>
          <w:p w14:paraId="2C655EAD" w14:textId="0DEB8A1F" w:rsidR="005D39AB" w:rsidRPr="00AA5538" w:rsidRDefault="005D39AB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="001A0DF7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inerenone</w:t>
            </w:r>
          </w:p>
          <w:p w14:paraId="60DA626A" w14:textId="4DC8056A" w:rsidR="005D39AB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2.5mg,5mg,10mg </w:t>
            </w:r>
            <w:proofErr w:type="spell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qd</w:t>
            </w:r>
            <w:proofErr w:type="spellEnd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 w:rsidR="00C35118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1A0DF7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and</w:t>
            </w:r>
            <w:r w:rsidR="00983928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1A0DF7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lacebo </w:t>
            </w:r>
          </w:p>
          <w:p w14:paraId="1B3EBB0D" w14:textId="77777777" w:rsidR="005D39AB" w:rsidRPr="00AA5538" w:rsidRDefault="001A0DF7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art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B:</w:t>
            </w:r>
            <w:r w:rsidR="00C35118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finerenone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597FE7F2" w14:textId="555A4259" w:rsidR="005D39AB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2.5mg,5mg,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0mg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qd</w:t>
            </w:r>
            <w:proofErr w:type="spellEnd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, 5mg bid)</w:t>
            </w:r>
          </w:p>
          <w:p w14:paraId="044351D8" w14:textId="5E5A6B02" w:rsidR="001A0DF7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open-label spironolactone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25mg,50mg,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qd</w:t>
            </w:r>
            <w:proofErr w:type="spellEnd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 w:rsidR="00AA55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and placebo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25A782B1" w14:textId="259BE382" w:rsidR="003E2151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8+14</w:t>
            </w:r>
            <w:r w:rsidR="003E2151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264D951F" w14:textId="62EC5F20" w:rsidR="005E3EA6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hase II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29B8A48B" w14:textId="6329FE31" w:rsidR="005D39AB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artA</w:t>
            </w:r>
            <w:proofErr w:type="spellEnd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</w:p>
          <w:p w14:paraId="63F1DD87" w14:textId="0D849D9C" w:rsidR="005D39AB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69.1</w:t>
            </w:r>
            <w:r w:rsidR="00DE784F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8.43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  <w:p w14:paraId="0677A7E3" w14:textId="77777777" w:rsidR="005D39AB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art</w:t>
            </w:r>
            <w:r w:rsidR="00C35118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proofErr w:type="spellEnd"/>
            <w:r w:rsidR="00C35118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</w:p>
          <w:p w14:paraId="095E916B" w14:textId="506D657B" w:rsidR="005E3EA6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47.0</w:t>
            </w:r>
            <w:r w:rsidR="00DE784F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0.0</w:t>
            </w:r>
            <w:r w:rsidR="00DE784F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7B58FF06" w14:textId="3CF02E95" w:rsid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eometric mean (geometric SD) </w:t>
            </w:r>
          </w:p>
          <w:p w14:paraId="4A416A17" w14:textId="339F24F1" w:rsidR="001749D9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art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：</w:t>
            </w:r>
          </w:p>
          <w:p w14:paraId="1F0CCC4D" w14:textId="60908E88" w:rsidR="00F35391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3.67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3.2)</w:t>
            </w:r>
          </w:p>
          <w:p w14:paraId="5385AD99" w14:textId="77777777" w:rsidR="001749D9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art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：</w:t>
            </w:r>
          </w:p>
          <w:p w14:paraId="0BFD7078" w14:textId="09566C4E" w:rsidR="005E3EA6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1.33 (4.87)</w:t>
            </w:r>
          </w:p>
        </w:tc>
      </w:tr>
      <w:tr w:rsidR="00AA5538" w:rsidRPr="00AA5538" w14:paraId="344443EF" w14:textId="77777777" w:rsidTr="00AA5538">
        <w:trPr>
          <w:trHeight w:val="2576"/>
        </w:trPr>
        <w:tc>
          <w:tcPr>
            <w:tcW w:w="382" w:type="pct"/>
          </w:tcPr>
          <w:p w14:paraId="106E6A7D" w14:textId="77777777" w:rsidR="00C35118" w:rsidRPr="00AA5538" w:rsidRDefault="005E3EA6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Bakris</w:t>
            </w:r>
            <w:proofErr w:type="spellEnd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191B445E" w14:textId="38D9A3D1" w:rsidR="005E3EA6" w:rsidRPr="00AA5538" w:rsidRDefault="005E3EA6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77" w:type="pct"/>
          </w:tcPr>
          <w:p w14:paraId="461A959A" w14:textId="2F0D9698" w:rsidR="005E3EA6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48 sites in 23 countries</w:t>
            </w:r>
          </w:p>
        </w:tc>
        <w:tc>
          <w:tcPr>
            <w:tcW w:w="491" w:type="pct"/>
          </w:tcPr>
          <w:p w14:paraId="04EA0B6B" w14:textId="4DE2C210" w:rsidR="005E3EA6" w:rsidRPr="00AA5538" w:rsidRDefault="0014472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iabetic </w:t>
            </w:r>
            <w:proofErr w:type="spell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Nephrop</w:t>
            </w:r>
            <w:r w:rsidR="00C35118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gram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athy</w:t>
            </w:r>
            <w:proofErr w:type="spellEnd"/>
            <w:r w:rsidR="004E53A5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End"/>
            <w:r w:rsidR="004E53A5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DN)</w:t>
            </w:r>
          </w:p>
        </w:tc>
        <w:tc>
          <w:tcPr>
            <w:tcW w:w="411" w:type="pct"/>
          </w:tcPr>
          <w:p w14:paraId="4DB9E2A9" w14:textId="20C93ED1" w:rsidR="00A95050" w:rsidRPr="00AA5538" w:rsidRDefault="00A95050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Mean (SD)</w:t>
            </w:r>
          </w:p>
          <w:p w14:paraId="63FAC4BD" w14:textId="1ACE85BD" w:rsidR="0011010A" w:rsidRPr="00AA5538" w:rsidRDefault="0011010A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:</w:t>
            </w:r>
            <w:r w:rsidR="00E12A9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64.32</w:t>
            </w:r>
            <w:r w:rsidR="00C35118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12A9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9.21)</w:t>
            </w:r>
          </w:p>
          <w:p w14:paraId="21C4AC83" w14:textId="6A3A70AC" w:rsidR="005E3EA6" w:rsidRPr="00AA5538" w:rsidRDefault="0011010A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:63.26 </w:t>
            </w:r>
            <w:r w:rsidR="00C35118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8.68)</w:t>
            </w:r>
          </w:p>
        </w:tc>
        <w:tc>
          <w:tcPr>
            <w:tcW w:w="600" w:type="pct"/>
          </w:tcPr>
          <w:p w14:paraId="1979F2E0" w14:textId="718CECB2" w:rsidR="005E3EA6" w:rsidRPr="00AA5538" w:rsidRDefault="00E12A90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:727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570/127)</w:t>
            </w:r>
          </w:p>
          <w:p w14:paraId="111AF09D" w14:textId="466160B3" w:rsidR="00E12A90" w:rsidRPr="00AA5538" w:rsidRDefault="00E12A90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94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69/25)</w:t>
            </w:r>
          </w:p>
        </w:tc>
        <w:tc>
          <w:tcPr>
            <w:tcW w:w="635" w:type="pct"/>
          </w:tcPr>
          <w:p w14:paraId="4B5333E5" w14:textId="77777777" w:rsidR="005D39AB" w:rsidRPr="00AA5538" w:rsidRDefault="004D6C28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: finerenone </w:t>
            </w:r>
          </w:p>
          <w:p w14:paraId="688313F8" w14:textId="263A273E" w:rsidR="004D6C28" w:rsidRPr="00AA5538" w:rsidRDefault="004D6C28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1.25mg,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.5mg,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5mg,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7.5mg,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0mg,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5mg,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0mg </w:t>
            </w:r>
            <w:proofErr w:type="spell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qd</w:t>
            </w:r>
            <w:proofErr w:type="spellEnd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  <w:p w14:paraId="518D7467" w14:textId="5D41EB04" w:rsidR="005E3EA6" w:rsidRPr="00AA5538" w:rsidRDefault="004D6C28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: placebo</w:t>
            </w:r>
          </w:p>
        </w:tc>
        <w:tc>
          <w:tcPr>
            <w:tcW w:w="734" w:type="pct"/>
          </w:tcPr>
          <w:p w14:paraId="3AB76431" w14:textId="0BAF90A4" w:rsidR="003E2151" w:rsidRPr="00AA5538" w:rsidRDefault="004D6C28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90+30</w:t>
            </w:r>
            <w:r w:rsidR="003E2151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299" w:type="pct"/>
          </w:tcPr>
          <w:p w14:paraId="288B7E4C" w14:textId="34D68F50" w:rsidR="005E3EA6" w:rsidRPr="00AA5538" w:rsidRDefault="004D6C28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hase 2B</w:t>
            </w:r>
          </w:p>
        </w:tc>
        <w:tc>
          <w:tcPr>
            <w:tcW w:w="581" w:type="pct"/>
          </w:tcPr>
          <w:p w14:paraId="4F1EC1DA" w14:textId="33ED7FF9" w:rsidR="005E3EA6" w:rsidRPr="00AA5538" w:rsidRDefault="00DE784F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:66.94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21.88)</w:t>
            </w:r>
          </w:p>
          <w:p w14:paraId="0A7902ED" w14:textId="39534368" w:rsidR="00DE784F" w:rsidRPr="00AA5538" w:rsidRDefault="00DE784F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:77.21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20.43)</w:t>
            </w:r>
          </w:p>
        </w:tc>
        <w:tc>
          <w:tcPr>
            <w:tcW w:w="491" w:type="pct"/>
          </w:tcPr>
          <w:p w14:paraId="5C624FF0" w14:textId="2D342721" w:rsidR="005E3EA6" w:rsidRPr="00AA5538" w:rsidRDefault="008C6B29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Geometric mean</w:t>
            </w:r>
          </w:p>
          <w:p w14:paraId="33A22774" w14:textId="6ED06AB9" w:rsidR="008C6B29" w:rsidRPr="00AA5538" w:rsidRDefault="008C6B29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range)</w:t>
            </w:r>
          </w:p>
          <w:p w14:paraId="3EC24BD0" w14:textId="22486224" w:rsidR="008C6B29" w:rsidRPr="00AA5538" w:rsidRDefault="008C6B29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：</w:t>
            </w:r>
            <w:r w:rsidR="000D0481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01.0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4.4-</w:t>
            </w:r>
            <w:r w:rsidR="000D0481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4948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  <w:p w14:paraId="5F72055A" w14:textId="6F3FE5A4" w:rsidR="008C6B29" w:rsidRPr="00AA5538" w:rsidRDefault="008C6B29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:</w:t>
            </w:r>
            <w:r w:rsidRPr="00AA5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88.4</w:t>
            </w:r>
            <w:r w:rsidR="0067659C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15.0-3056)</w:t>
            </w:r>
          </w:p>
        </w:tc>
      </w:tr>
      <w:tr w:rsidR="00AA5538" w:rsidRPr="00AA5538" w14:paraId="5F3CC8B4" w14:textId="77777777" w:rsidTr="00AA5538">
        <w:trPr>
          <w:trHeight w:val="1983"/>
        </w:trPr>
        <w:tc>
          <w:tcPr>
            <w:tcW w:w="382" w:type="pct"/>
          </w:tcPr>
          <w:p w14:paraId="39EEF36D" w14:textId="61240D60" w:rsidR="005E3EA6" w:rsidRPr="00AA5538" w:rsidRDefault="005E3EA6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Katayama 2017</w:t>
            </w:r>
          </w:p>
        </w:tc>
        <w:tc>
          <w:tcPr>
            <w:tcW w:w="377" w:type="pct"/>
          </w:tcPr>
          <w:p w14:paraId="1EFD8101" w14:textId="3756FE9D" w:rsidR="005E3EA6" w:rsidRPr="00AA5538" w:rsidRDefault="004A4A1B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6 centers</w:t>
            </w:r>
            <w:r w:rsid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C35118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in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Japan</w:t>
            </w:r>
          </w:p>
        </w:tc>
        <w:tc>
          <w:tcPr>
            <w:tcW w:w="491" w:type="pct"/>
          </w:tcPr>
          <w:p w14:paraId="191AAE02" w14:textId="77777777" w:rsidR="00C35118" w:rsidRPr="00AA5538" w:rsidRDefault="004A4A1B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2DM </w:t>
            </w:r>
          </w:p>
          <w:p w14:paraId="7E4AC61F" w14:textId="60CFA5DB" w:rsidR="005E3EA6" w:rsidRPr="00AA5538" w:rsidRDefault="004A4A1B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and DN</w:t>
            </w:r>
          </w:p>
        </w:tc>
        <w:tc>
          <w:tcPr>
            <w:tcW w:w="411" w:type="pct"/>
          </w:tcPr>
          <w:p w14:paraId="4071B9BA" w14:textId="26F5460A" w:rsidR="00A95050" w:rsidRPr="00AA5538" w:rsidRDefault="00A95050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Mean (SD)</w:t>
            </w:r>
          </w:p>
          <w:p w14:paraId="473FD490" w14:textId="35D33FA4" w:rsidR="005E3EA6" w:rsidRPr="00AA5538" w:rsidRDefault="004A4A1B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62.40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9.79)</w:t>
            </w:r>
          </w:p>
          <w:p w14:paraId="159F8D66" w14:textId="67501C54" w:rsidR="004A4A1B" w:rsidRPr="00AA5538" w:rsidRDefault="004A4A1B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66.75 (9.02)</w:t>
            </w:r>
          </w:p>
        </w:tc>
        <w:tc>
          <w:tcPr>
            <w:tcW w:w="600" w:type="pct"/>
          </w:tcPr>
          <w:p w14:paraId="0638116B" w14:textId="04F173E0" w:rsidR="0069316C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: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67/17)</w:t>
            </w:r>
          </w:p>
          <w:p w14:paraId="25003888" w14:textId="44655BA7" w:rsidR="005E3EA6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: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0/2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5" w:type="pct"/>
          </w:tcPr>
          <w:p w14:paraId="581A5E5B" w14:textId="77777777" w:rsidR="005D39AB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: finerenone </w:t>
            </w:r>
          </w:p>
          <w:p w14:paraId="477BAD39" w14:textId="088E59DE" w:rsidR="0069316C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1.25mg,2.5mg,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5mg,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7.5mg,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0mg,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5mg,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0mg</w:t>
            </w:r>
            <w:r w:rsidR="005D39AB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qd</w:t>
            </w:r>
            <w:proofErr w:type="spellEnd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  <w:p w14:paraId="14856EE8" w14:textId="6EB13DC5" w:rsidR="005E3EA6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: placebo</w:t>
            </w:r>
          </w:p>
        </w:tc>
        <w:tc>
          <w:tcPr>
            <w:tcW w:w="734" w:type="pct"/>
          </w:tcPr>
          <w:p w14:paraId="5DFC8848" w14:textId="3AB900D8" w:rsidR="005E3EA6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90+30</w:t>
            </w:r>
            <w:r w:rsidR="003E2151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299" w:type="pct"/>
          </w:tcPr>
          <w:p w14:paraId="3C050F5E" w14:textId="14DD6037" w:rsidR="005E3EA6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hase 2B</w:t>
            </w:r>
          </w:p>
        </w:tc>
        <w:tc>
          <w:tcPr>
            <w:tcW w:w="581" w:type="pct"/>
          </w:tcPr>
          <w:p w14:paraId="625BC91D" w14:textId="3604EB09" w:rsidR="005E3EA6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65.23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13.70)</w:t>
            </w:r>
          </w:p>
          <w:p w14:paraId="292B617E" w14:textId="23B2BFFB" w:rsidR="0069316C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:60.88 (16.53)</w:t>
            </w:r>
          </w:p>
        </w:tc>
        <w:tc>
          <w:tcPr>
            <w:tcW w:w="491" w:type="pct"/>
          </w:tcPr>
          <w:p w14:paraId="38B593B5" w14:textId="04ADAC13" w:rsidR="008C6B29" w:rsidRPr="00AA5538" w:rsidRDefault="008C6B29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Geometric mean</w:t>
            </w:r>
            <w:r w:rsidR="005634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range) </w:t>
            </w:r>
          </w:p>
          <w:p w14:paraId="06F64011" w14:textId="30047DEE" w:rsidR="001749D9" w:rsidRPr="00AA5538" w:rsidRDefault="00790ED0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17.66</w:t>
            </w:r>
          </w:p>
          <w:p w14:paraId="525EC54F" w14:textId="66CDF9D5" w:rsidR="003D76AD" w:rsidRPr="00AA5538" w:rsidRDefault="00790ED0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8C6B2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9.4-2404.4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  <w:p w14:paraId="6052E2A7" w14:textId="375FDE51" w:rsidR="001749D9" w:rsidRPr="00AA5538" w:rsidRDefault="00790ED0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: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56.80</w:t>
            </w:r>
          </w:p>
          <w:p w14:paraId="0047D82C" w14:textId="2CD41C6A" w:rsidR="00790ED0" w:rsidRPr="00AA5538" w:rsidRDefault="008C6B29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28.9–1338.1)</w:t>
            </w:r>
          </w:p>
        </w:tc>
      </w:tr>
      <w:tr w:rsidR="00AA5538" w:rsidRPr="00AA5538" w14:paraId="2F088CE5" w14:textId="77777777" w:rsidTr="00AA5538">
        <w:trPr>
          <w:trHeight w:val="2028"/>
        </w:trPr>
        <w:tc>
          <w:tcPr>
            <w:tcW w:w="382" w:type="pct"/>
          </w:tcPr>
          <w:p w14:paraId="1FB333B8" w14:textId="77777777" w:rsidR="00C35118" w:rsidRPr="00AA5538" w:rsidRDefault="005E3EA6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Bakris</w:t>
            </w:r>
            <w:proofErr w:type="spellEnd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39EC8E7D" w14:textId="76F7E904" w:rsidR="005E3EA6" w:rsidRPr="00AA5538" w:rsidRDefault="005E3EA6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77" w:type="pct"/>
          </w:tcPr>
          <w:p w14:paraId="43232541" w14:textId="19D6E2A9" w:rsidR="005E3EA6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978 study location in 48 countries</w:t>
            </w:r>
          </w:p>
        </w:tc>
        <w:tc>
          <w:tcPr>
            <w:tcW w:w="491" w:type="pct"/>
          </w:tcPr>
          <w:p w14:paraId="36591245" w14:textId="0EF859E5" w:rsidR="005E3EA6" w:rsidRPr="00AA5538" w:rsidRDefault="004E53A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KD</w:t>
            </w:r>
            <w:r w:rsidR="0069316C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</w:t>
            </w:r>
            <w:r w:rsid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2DM</w:t>
            </w:r>
          </w:p>
        </w:tc>
        <w:tc>
          <w:tcPr>
            <w:tcW w:w="411" w:type="pct"/>
          </w:tcPr>
          <w:p w14:paraId="6F84E382" w14:textId="73C3FA47" w:rsidR="00A95050" w:rsidRPr="00AA5538" w:rsidRDefault="00A95050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Mean (SD)</w:t>
            </w:r>
          </w:p>
          <w:p w14:paraId="44FE1899" w14:textId="043D57FD" w:rsidR="00A95050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:65.4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8.9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  <w:p w14:paraId="121EAAE0" w14:textId="40653D7B" w:rsidR="0069316C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65.7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9.2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pct"/>
          </w:tcPr>
          <w:p w14:paraId="3DF9BE74" w14:textId="2F918857" w:rsidR="005E3EA6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:</w:t>
            </w:r>
            <w:r w:rsidRPr="00AA5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833</w:t>
            </w:r>
            <w:r w:rsidR="00491456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1953/880)</w:t>
            </w:r>
          </w:p>
          <w:p w14:paraId="3D8E03A1" w14:textId="39BFFC4F" w:rsidR="0069316C" w:rsidRPr="00AA5538" w:rsidRDefault="0069316C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:</w:t>
            </w:r>
            <w:r w:rsidRPr="00AA5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841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2030/811)</w:t>
            </w:r>
          </w:p>
        </w:tc>
        <w:tc>
          <w:tcPr>
            <w:tcW w:w="635" w:type="pct"/>
          </w:tcPr>
          <w:p w14:paraId="2B8EDDDA" w14:textId="77777777" w:rsidR="005D39AB" w:rsidRPr="00AA5538" w:rsidRDefault="003E2151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: Finerenone</w:t>
            </w:r>
          </w:p>
          <w:p w14:paraId="02109B3D" w14:textId="06A2B88E" w:rsidR="005E3EA6" w:rsidRPr="00AA5538" w:rsidRDefault="003E2151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10mg,20mg </w:t>
            </w:r>
            <w:proofErr w:type="spell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qd</w:t>
            </w:r>
            <w:proofErr w:type="spellEnd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  <w:p w14:paraId="0C2E106F" w14:textId="4CBB686C" w:rsidR="003E2151" w:rsidRPr="00AA5538" w:rsidRDefault="003E2151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: placebo</w:t>
            </w:r>
          </w:p>
        </w:tc>
        <w:tc>
          <w:tcPr>
            <w:tcW w:w="734" w:type="pct"/>
          </w:tcPr>
          <w:p w14:paraId="608D0694" w14:textId="77777777" w:rsidR="005D39AB" w:rsidRPr="00AA5538" w:rsidRDefault="003E2151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2 months+4 weeks </w:t>
            </w:r>
          </w:p>
          <w:p w14:paraId="5E3916BD" w14:textId="666234B6" w:rsidR="005E3EA6" w:rsidRPr="00AA5538" w:rsidRDefault="003E2151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and 5 days</w:t>
            </w:r>
          </w:p>
        </w:tc>
        <w:tc>
          <w:tcPr>
            <w:tcW w:w="299" w:type="pct"/>
          </w:tcPr>
          <w:p w14:paraId="4F2A3523" w14:textId="299A5473" w:rsidR="005E3EA6" w:rsidRPr="00AA5538" w:rsidRDefault="003E2151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hase 3</w:t>
            </w:r>
          </w:p>
        </w:tc>
        <w:tc>
          <w:tcPr>
            <w:tcW w:w="581" w:type="pct"/>
          </w:tcPr>
          <w:p w14:paraId="29842E9A" w14:textId="1B7BC352" w:rsidR="005E3EA6" w:rsidRPr="00AA5538" w:rsidRDefault="003E2151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:44.4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2.5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  <w:p w14:paraId="21456FCF" w14:textId="7600F109" w:rsidR="003E2151" w:rsidRPr="00AA5538" w:rsidRDefault="003E2151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:44.3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2.6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1" w:type="pct"/>
          </w:tcPr>
          <w:p w14:paraId="7A505F75" w14:textId="703D2E4F" w:rsidR="00E05184" w:rsidRPr="00AA5538" w:rsidRDefault="00E05184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edian</w:t>
            </w:r>
            <w:r w:rsidR="001749D9" w:rsidRPr="00AA553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="005634E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[</w:t>
            </w:r>
            <w:r w:rsidR="005634EC" w:rsidRPr="005634E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nterquartile rang</w:t>
            </w:r>
            <w:r w:rsidR="005634E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(</w:t>
            </w:r>
            <w:r w:rsidRPr="00AA553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QR)</w:t>
            </w:r>
            <w:r w:rsidR="005634E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]</w:t>
            </w:r>
            <w:r w:rsidRPr="00AA553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:</w:t>
            </w:r>
          </w:p>
          <w:p w14:paraId="08C7FD34" w14:textId="492755E4" w:rsidR="001749D9" w:rsidRPr="00AA5538" w:rsidRDefault="00E05184" w:rsidP="00AA5538">
            <w:pPr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: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833 </w:t>
            </w:r>
          </w:p>
          <w:p w14:paraId="2FF8C643" w14:textId="73E08E82" w:rsidR="005E3EA6" w:rsidRPr="00AA5538" w:rsidRDefault="00E05184" w:rsidP="00AA5538">
            <w:pPr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AA553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441–1628)</w:t>
            </w:r>
          </w:p>
          <w:p w14:paraId="4899A3A2" w14:textId="0516F615" w:rsidR="001749D9" w:rsidRPr="00AA5538" w:rsidRDefault="00E05184" w:rsidP="00AA5538">
            <w:pPr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  <w:t>C:</w:t>
            </w:r>
            <w:r w:rsidR="001749D9" w:rsidRPr="00AA5538"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867 </w:t>
            </w:r>
          </w:p>
          <w:p w14:paraId="7FDF27D8" w14:textId="7B495D9F" w:rsidR="00E05184" w:rsidRPr="00AA5538" w:rsidRDefault="00E05184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453–1645)</w:t>
            </w:r>
          </w:p>
        </w:tc>
      </w:tr>
      <w:tr w:rsidR="00AA5538" w:rsidRPr="00AA5538" w14:paraId="3F43A376" w14:textId="77777777" w:rsidTr="00AA5538">
        <w:trPr>
          <w:trHeight w:val="1689"/>
        </w:trPr>
        <w:tc>
          <w:tcPr>
            <w:tcW w:w="382" w:type="pct"/>
            <w:tcBorders>
              <w:bottom w:val="single" w:sz="4" w:space="0" w:color="auto"/>
            </w:tcBorders>
          </w:tcPr>
          <w:p w14:paraId="7611F7BE" w14:textId="0F61D7DB" w:rsidR="00A5095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itt 202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7DB45787" w14:textId="77777777" w:rsidR="004E53A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976 study locations </w:t>
            </w:r>
          </w:p>
          <w:p w14:paraId="2A5A29F6" w14:textId="69EE8013" w:rsidR="00A5095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in 48 countries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6008989C" w14:textId="437E9387" w:rsidR="00A5095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KD and</w:t>
            </w:r>
            <w:r w:rsidR="004E53A5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2DM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2A12FB53" w14:textId="77777777" w:rsidR="00A95050" w:rsidRPr="00AA5538" w:rsidRDefault="00A95050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Mean (SD)</w:t>
            </w:r>
          </w:p>
          <w:p w14:paraId="36B9149D" w14:textId="742AE298" w:rsidR="00A5095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:64.1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9.7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  <w:p w14:paraId="44D37522" w14:textId="541D79F9" w:rsidR="00A5095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64.1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10.0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621E84EB" w14:textId="52D650AF" w:rsidR="00A5095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: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Pr="00AA5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3686(2528/1158)</w:t>
            </w:r>
          </w:p>
          <w:p w14:paraId="7F4178BB" w14:textId="7509B1AC" w:rsidR="00A5095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:</w:t>
            </w:r>
            <w:r w:rsidR="00A95050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3666(2577/1089)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4B56A4B1" w14:textId="77777777" w:rsidR="005D39AB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: Finerenone</w:t>
            </w:r>
          </w:p>
          <w:p w14:paraId="44A0C3F0" w14:textId="22E1CBDD" w:rsidR="00A5095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10mg,20mg </w:t>
            </w:r>
            <w:proofErr w:type="spellStart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qd</w:t>
            </w:r>
            <w:proofErr w:type="spellEnd"/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  <w:p w14:paraId="0DC1A6E8" w14:textId="66899A8A" w:rsidR="00A5095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: placebo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10E4036A" w14:textId="77777777" w:rsidR="005D39AB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1 months+4 weeks </w:t>
            </w:r>
          </w:p>
          <w:p w14:paraId="592CC741" w14:textId="1D423B27" w:rsidR="00A5095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and 5 days</w:t>
            </w: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14:paraId="25E4F290" w14:textId="2ABF9B02" w:rsidR="00A5095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Phase 3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4AA1F190" w14:textId="1D2BD4B7" w:rsidR="00A5095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:67.6 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1.7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  <w:p w14:paraId="5B3A5202" w14:textId="358C406E" w:rsidR="00A50955" w:rsidRPr="00AA5538" w:rsidRDefault="00A50955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:68.0 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21.7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37FA18D0" w14:textId="46A765AE" w:rsidR="00E05184" w:rsidRPr="00AA5538" w:rsidRDefault="00E05184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Median (</w:t>
            </w:r>
            <w:r w:rsidR="000D0481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IQR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</w:p>
          <w:p w14:paraId="442FB531" w14:textId="26478784" w:rsidR="001749D9" w:rsidRPr="00AA5538" w:rsidRDefault="00E05184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T: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02 </w:t>
            </w:r>
          </w:p>
          <w:p w14:paraId="36C9333B" w14:textId="5CEB2678" w:rsidR="00A50955" w:rsidRPr="00AA5538" w:rsidRDefault="00E05184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105–749)</w:t>
            </w:r>
          </w:p>
          <w:p w14:paraId="3CE5DA1D" w14:textId="58ED64F9" w:rsidR="001749D9" w:rsidRPr="00AA5538" w:rsidRDefault="00E05184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C:</w:t>
            </w:r>
            <w:r w:rsidR="001749D9"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15 </w:t>
            </w:r>
          </w:p>
          <w:p w14:paraId="6768EC71" w14:textId="7546EC58" w:rsidR="00E05184" w:rsidRPr="00AA5538" w:rsidRDefault="00E05184" w:rsidP="00AA553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5538">
              <w:rPr>
                <w:rFonts w:ascii="Times New Roman" w:eastAsia="宋体" w:hAnsi="Times New Roman" w:cs="Times New Roman"/>
                <w:sz w:val="24"/>
                <w:szCs w:val="24"/>
              </w:rPr>
              <w:t>(111–731)</w:t>
            </w:r>
          </w:p>
        </w:tc>
      </w:tr>
    </w:tbl>
    <w:p w14:paraId="657A9520" w14:textId="77777777" w:rsidR="00A06041" w:rsidRPr="00AA5538" w:rsidRDefault="00A06041" w:rsidP="00AA5538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A06041" w:rsidRPr="00AA5538" w:rsidSect="00AA5538">
      <w:pgSz w:w="20412" w:h="11907" w:orient="landscape" w:code="9"/>
      <w:pgMar w:top="1418" w:right="1418" w:bottom="1418" w:left="1418" w:header="851" w:footer="992" w:gutter="0"/>
      <w:cols w:space="425"/>
      <w:titlePg/>
      <w:docGrid w:type="linesAndChars" w:linePitch="368" w:charSpace="1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8B231" w14:textId="77777777" w:rsidR="00C33478" w:rsidRDefault="00C33478" w:rsidP="00E05184">
      <w:r>
        <w:separator/>
      </w:r>
    </w:p>
  </w:endnote>
  <w:endnote w:type="continuationSeparator" w:id="0">
    <w:p w14:paraId="23C46320" w14:textId="77777777" w:rsidR="00C33478" w:rsidRDefault="00C33478" w:rsidP="00E05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F5D38" w14:textId="77777777" w:rsidR="00C33478" w:rsidRDefault="00C33478" w:rsidP="00E05184">
      <w:r>
        <w:separator/>
      </w:r>
    </w:p>
  </w:footnote>
  <w:footnote w:type="continuationSeparator" w:id="0">
    <w:p w14:paraId="5CE469C2" w14:textId="77777777" w:rsidR="00C33478" w:rsidRDefault="00C33478" w:rsidP="00E051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HorizontalSpacing w:val="211"/>
  <w:drawingGridVerticalSpacing w:val="18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EA6"/>
    <w:rsid w:val="00094525"/>
    <w:rsid w:val="000D0481"/>
    <w:rsid w:val="0011010A"/>
    <w:rsid w:val="00144725"/>
    <w:rsid w:val="00154FDF"/>
    <w:rsid w:val="001749D9"/>
    <w:rsid w:val="001A0DF7"/>
    <w:rsid w:val="001A55D8"/>
    <w:rsid w:val="001F186B"/>
    <w:rsid w:val="00386CFE"/>
    <w:rsid w:val="003D76AD"/>
    <w:rsid w:val="003E2151"/>
    <w:rsid w:val="00491456"/>
    <w:rsid w:val="004A4A1B"/>
    <w:rsid w:val="004D6C28"/>
    <w:rsid w:val="004E53A5"/>
    <w:rsid w:val="00506FCF"/>
    <w:rsid w:val="005634EC"/>
    <w:rsid w:val="005D39AB"/>
    <w:rsid w:val="005E3E5B"/>
    <w:rsid w:val="005E3EA6"/>
    <w:rsid w:val="0067659C"/>
    <w:rsid w:val="00686741"/>
    <w:rsid w:val="0069316C"/>
    <w:rsid w:val="00790ED0"/>
    <w:rsid w:val="00806CF4"/>
    <w:rsid w:val="00847DA1"/>
    <w:rsid w:val="008C6B29"/>
    <w:rsid w:val="00983928"/>
    <w:rsid w:val="00A06041"/>
    <w:rsid w:val="00A50955"/>
    <w:rsid w:val="00A77D41"/>
    <w:rsid w:val="00A95050"/>
    <w:rsid w:val="00AA5538"/>
    <w:rsid w:val="00BB46E6"/>
    <w:rsid w:val="00BE16EE"/>
    <w:rsid w:val="00C33478"/>
    <w:rsid w:val="00C35118"/>
    <w:rsid w:val="00CE64CF"/>
    <w:rsid w:val="00D900F4"/>
    <w:rsid w:val="00DE784F"/>
    <w:rsid w:val="00E05184"/>
    <w:rsid w:val="00E12A90"/>
    <w:rsid w:val="00F325F3"/>
    <w:rsid w:val="00F3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C0D852"/>
  <w15:chartTrackingRefBased/>
  <w15:docId w15:val="{45FC478C-FFD3-4169-9E44-9828BADB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9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3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5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51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51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51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明珠</dc:creator>
  <cp:keywords/>
  <dc:description/>
  <cp:lastModifiedBy>张 明珠</cp:lastModifiedBy>
  <cp:revision>16</cp:revision>
  <dcterms:created xsi:type="dcterms:W3CDTF">2021-10-04T08:54:00Z</dcterms:created>
  <dcterms:modified xsi:type="dcterms:W3CDTF">2021-12-24T12:21:00Z</dcterms:modified>
</cp:coreProperties>
</file>